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39663" w14:textId="62B1A38D" w:rsidR="006E0005" w:rsidRDefault="006E0005" w:rsidP="006E0005">
      <w:r>
        <w:t xml:space="preserve">Boyd et al. – </w:t>
      </w:r>
      <w:r w:rsidR="008605D5">
        <w:rPr>
          <w:i/>
          <w:iCs/>
        </w:rPr>
        <w:t>Ecology and Evolution</w:t>
      </w:r>
      <w:r>
        <w:rPr>
          <w:i/>
          <w:iCs/>
        </w:rPr>
        <w:t xml:space="preserve"> </w:t>
      </w:r>
      <w:r>
        <w:t xml:space="preserve">– </w:t>
      </w:r>
      <w:r w:rsidR="005D6F24">
        <w:t>Figure S3</w:t>
      </w:r>
    </w:p>
    <w:p w14:paraId="288B412E" w14:textId="77777777" w:rsidR="00D05121" w:rsidRDefault="00D05121" w:rsidP="006E0005"/>
    <w:p w14:paraId="0F12D915" w14:textId="77777777" w:rsidR="00D05121" w:rsidRDefault="00D05121" w:rsidP="00D05121">
      <w:pPr>
        <w:rPr>
          <w:color w:val="202124"/>
          <w:shd w:val="clear" w:color="auto" w:fill="FFFFFF"/>
        </w:rPr>
      </w:pPr>
    </w:p>
    <w:p w14:paraId="51385080" w14:textId="3E4D46E2" w:rsidR="00C42A1A" w:rsidRPr="005F0359" w:rsidRDefault="005D6F24" w:rsidP="00C42A1A">
      <w:pPr>
        <w:rPr>
          <w:color w:val="000000" w:themeColor="text1"/>
          <w:shd w:val="clear" w:color="auto" w:fill="FCFCFC"/>
        </w:rPr>
      </w:pPr>
      <w:r>
        <w:rPr>
          <w:color w:val="202124"/>
          <w:shd w:val="clear" w:color="auto" w:fill="FFFFFF"/>
        </w:rPr>
        <w:t>Figure S3</w:t>
      </w:r>
      <w:r w:rsidR="00D05121">
        <w:rPr>
          <w:color w:val="202124"/>
          <w:shd w:val="clear" w:color="auto" w:fill="FFFFFF"/>
        </w:rPr>
        <w:t xml:space="preserve">. </w:t>
      </w:r>
      <w:r w:rsidR="00C42A1A" w:rsidRPr="00AF1AC0">
        <w:t>Scatterplot</w:t>
      </w:r>
      <w:r w:rsidR="00C42A1A">
        <w:t xml:space="preserve"> of individuals grown in growth chambers from seed collected from four populations of rare </w:t>
      </w:r>
      <w:r w:rsidR="00C42A1A">
        <w:rPr>
          <w:i/>
          <w:iCs/>
        </w:rPr>
        <w:t>Boechera perstellata</w:t>
      </w:r>
      <w:r w:rsidR="00C42A1A">
        <w:t xml:space="preserve"> and three populations of widespread </w:t>
      </w:r>
      <w:r w:rsidR="00C42A1A">
        <w:rPr>
          <w:i/>
          <w:iCs/>
        </w:rPr>
        <w:t xml:space="preserve">B. laevigata </w:t>
      </w:r>
      <w:r w:rsidR="00C42A1A">
        <w:t xml:space="preserve">on the two principal components of </w:t>
      </w:r>
      <w:r w:rsidR="00C42A1A" w:rsidRPr="007603EB">
        <w:rPr>
          <w:color w:val="000000" w:themeColor="text1"/>
          <w:shd w:val="clear" w:color="auto" w:fill="FCFCFC"/>
        </w:rPr>
        <w:t>discriminant analysis of princip</w:t>
      </w:r>
      <w:r w:rsidR="00C42A1A">
        <w:rPr>
          <w:color w:val="000000" w:themeColor="text1"/>
          <w:shd w:val="clear" w:color="auto" w:fill="FCFCFC"/>
        </w:rPr>
        <w:t>al</w:t>
      </w:r>
      <w:r w:rsidR="00C42A1A" w:rsidRPr="007603EB">
        <w:rPr>
          <w:color w:val="000000" w:themeColor="text1"/>
          <w:shd w:val="clear" w:color="auto" w:fill="FCFCFC"/>
        </w:rPr>
        <w:t xml:space="preserve"> components (DAPC</w:t>
      </w:r>
      <w:r w:rsidR="00C42A1A">
        <w:rPr>
          <w:color w:val="000000" w:themeColor="text1"/>
          <w:shd w:val="clear" w:color="auto" w:fill="FCFCFC"/>
        </w:rPr>
        <w:t>).</w:t>
      </w:r>
      <w:r w:rsidR="00C42A1A" w:rsidRPr="005C5191">
        <w:rPr>
          <w:rStyle w:val="contentpasted0"/>
          <w:color w:val="000000"/>
          <w:shd w:val="clear" w:color="auto" w:fill="FFFFFF"/>
        </w:rPr>
        <w:t xml:space="preserve"> 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There were </w:t>
      </w:r>
      <w:r w:rsidR="00C42A1A">
        <w:rPr>
          <w:rStyle w:val="contentpasted0"/>
          <w:color w:val="000000"/>
          <w:shd w:val="clear" w:color="auto" w:fill="FFFFFF"/>
        </w:rPr>
        <w:t xml:space="preserve">ten 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genetic clusters as determined by </w:t>
      </w:r>
      <w:r w:rsidR="00C42A1A" w:rsidRPr="00A92F68">
        <w:rPr>
          <w:rStyle w:val="contentpasted0"/>
          <w:i/>
          <w:iCs/>
          <w:color w:val="000000"/>
          <w:shd w:val="clear" w:color="auto" w:fill="FFFFFF"/>
        </w:rPr>
        <w:t>K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 means clustering</w:t>
      </w:r>
      <w:r w:rsidR="00C42A1A" w:rsidRPr="005C5191">
        <w:rPr>
          <w:rStyle w:val="contentpasted0"/>
          <w:shd w:val="clear" w:color="auto" w:fill="FFFFFF"/>
        </w:rPr>
        <w:t>, with each population being its</w:t>
      </w:r>
      <w:r w:rsidR="00C42A1A">
        <w:rPr>
          <w:rStyle w:val="contentpasted0"/>
          <w:shd w:val="clear" w:color="auto" w:fill="FFFFFF"/>
        </w:rPr>
        <w:t xml:space="preserve"> own genetic cluster except for the TN population of </w:t>
      </w:r>
      <w:r w:rsidR="00C42A1A">
        <w:rPr>
          <w:rStyle w:val="contentpasted0"/>
          <w:i/>
          <w:iCs/>
          <w:shd w:val="clear" w:color="auto" w:fill="FFFFFF"/>
        </w:rPr>
        <w:t>B. laevigata</w:t>
      </w:r>
      <w:r w:rsidR="00C42A1A" w:rsidRPr="005C5191">
        <w:rPr>
          <w:rStyle w:val="contentpasted0"/>
          <w:shd w:val="clear" w:color="auto" w:fill="FFFFFF"/>
        </w:rPr>
        <w:t xml:space="preserve">, which consisted of </w:t>
      </w:r>
      <w:r w:rsidR="00C42A1A">
        <w:rPr>
          <w:rStyle w:val="contentpasted0"/>
          <w:shd w:val="clear" w:color="auto" w:fill="FFFFFF"/>
        </w:rPr>
        <w:t>three</w:t>
      </w:r>
      <w:r w:rsidR="00C42A1A" w:rsidRPr="005C5191">
        <w:rPr>
          <w:rStyle w:val="contentpasted0"/>
          <w:shd w:val="clear" w:color="auto" w:fill="FFFFFF"/>
        </w:rPr>
        <w:t xml:space="preserve"> genetic clusters</w:t>
      </w:r>
      <w:r w:rsidR="00C42A1A">
        <w:rPr>
          <w:rStyle w:val="contentpasted0"/>
          <w:shd w:val="clear" w:color="auto" w:fill="FFFFFF"/>
        </w:rPr>
        <w:t xml:space="preserve">, and the TN1 population of </w:t>
      </w:r>
      <w:r w:rsidR="00C42A1A">
        <w:rPr>
          <w:rStyle w:val="contentpasted0"/>
          <w:i/>
          <w:iCs/>
          <w:shd w:val="clear" w:color="auto" w:fill="FFFFFF"/>
        </w:rPr>
        <w:t>B. perstellata</w:t>
      </w:r>
      <w:r w:rsidR="00C42A1A">
        <w:rPr>
          <w:rStyle w:val="contentpasted0"/>
          <w:shd w:val="clear" w:color="auto" w:fill="FFFFFF"/>
        </w:rPr>
        <w:t>, which consisted of two genetic clusters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. A total of </w:t>
      </w:r>
      <w:r w:rsidR="00C42A1A">
        <w:rPr>
          <w:rStyle w:val="contentpasted0"/>
          <w:color w:val="000000"/>
          <w:shd w:val="clear" w:color="auto" w:fill="FFFFFF"/>
        </w:rPr>
        <w:t>19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 principal components and </w:t>
      </w:r>
      <w:r w:rsidR="00C42A1A">
        <w:rPr>
          <w:rStyle w:val="contentpasted0"/>
          <w:color w:val="000000"/>
          <w:shd w:val="clear" w:color="auto" w:fill="FFFFFF"/>
        </w:rPr>
        <w:t>three</w:t>
      </w:r>
      <w:r w:rsidR="00C42A1A" w:rsidRPr="00A92F68">
        <w:rPr>
          <w:rStyle w:val="contentpasted0"/>
          <w:color w:val="000000"/>
          <w:shd w:val="clear" w:color="auto" w:fill="FFFFFF"/>
        </w:rPr>
        <w:t xml:space="preserve"> discriminant functions were retained.</w:t>
      </w:r>
      <w:r w:rsidR="00C42A1A">
        <w:rPr>
          <w:rStyle w:val="contentpasted0"/>
          <w:color w:val="000000"/>
          <w:shd w:val="clear" w:color="auto" w:fill="FFFFFF"/>
        </w:rPr>
        <w:t xml:space="preserve"> </w:t>
      </w:r>
      <w:r w:rsidR="00C42A1A">
        <w:rPr>
          <w:color w:val="000000" w:themeColor="text1"/>
          <w:shd w:val="clear" w:color="auto" w:fill="FCFCFC"/>
        </w:rPr>
        <w:t xml:space="preserve"> Insets show eigenvalues of the analyses.</w:t>
      </w:r>
    </w:p>
    <w:p w14:paraId="4E975253" w14:textId="78753003" w:rsidR="009C6040" w:rsidRDefault="009C6040" w:rsidP="00E354A9">
      <w:pPr>
        <w:widowControl w:val="0"/>
      </w:pPr>
    </w:p>
    <w:p w14:paraId="4CD43CFE" w14:textId="0B2B9F3C" w:rsidR="009C6040" w:rsidRDefault="00C42A1A" w:rsidP="0047300C">
      <w:pPr>
        <w:jc w:val="center"/>
      </w:pPr>
      <w:r>
        <w:rPr>
          <w:noProof/>
        </w:rPr>
        <w:drawing>
          <wp:inline distT="0" distB="0" distL="0" distR="0" wp14:anchorId="2388850F" wp14:editId="47655622">
            <wp:extent cx="5005703" cy="3712028"/>
            <wp:effectExtent l="0" t="0" r="0" b="0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9840" cy="37225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C6040" w:rsidSect="007A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C87"/>
    <w:rsid w:val="000A5D81"/>
    <w:rsid w:val="000C3645"/>
    <w:rsid w:val="000E5D94"/>
    <w:rsid w:val="001015B3"/>
    <w:rsid w:val="001026F5"/>
    <w:rsid w:val="001311EF"/>
    <w:rsid w:val="001570B2"/>
    <w:rsid w:val="00160DC8"/>
    <w:rsid w:val="0016405E"/>
    <w:rsid w:val="001A31E7"/>
    <w:rsid w:val="001A391C"/>
    <w:rsid w:val="001A7385"/>
    <w:rsid w:val="001B031F"/>
    <w:rsid w:val="001B418C"/>
    <w:rsid w:val="001D28AD"/>
    <w:rsid w:val="00222E72"/>
    <w:rsid w:val="00241B59"/>
    <w:rsid w:val="00243099"/>
    <w:rsid w:val="0025782F"/>
    <w:rsid w:val="00280CDD"/>
    <w:rsid w:val="002B4903"/>
    <w:rsid w:val="002F04BC"/>
    <w:rsid w:val="00312568"/>
    <w:rsid w:val="00343877"/>
    <w:rsid w:val="00353EE2"/>
    <w:rsid w:val="00372068"/>
    <w:rsid w:val="003A0CBD"/>
    <w:rsid w:val="003D6020"/>
    <w:rsid w:val="003E1CF8"/>
    <w:rsid w:val="003F0864"/>
    <w:rsid w:val="004035B6"/>
    <w:rsid w:val="00464C6A"/>
    <w:rsid w:val="0047300C"/>
    <w:rsid w:val="00530E51"/>
    <w:rsid w:val="0057011F"/>
    <w:rsid w:val="00570196"/>
    <w:rsid w:val="005B0625"/>
    <w:rsid w:val="005C5191"/>
    <w:rsid w:val="005D6F24"/>
    <w:rsid w:val="005F0359"/>
    <w:rsid w:val="006256D9"/>
    <w:rsid w:val="00690FC3"/>
    <w:rsid w:val="00691A80"/>
    <w:rsid w:val="006E0005"/>
    <w:rsid w:val="0074749A"/>
    <w:rsid w:val="007529C8"/>
    <w:rsid w:val="00777DC4"/>
    <w:rsid w:val="007A4837"/>
    <w:rsid w:val="007C4E1F"/>
    <w:rsid w:val="007C74C8"/>
    <w:rsid w:val="007C7683"/>
    <w:rsid w:val="007D0391"/>
    <w:rsid w:val="007E50EA"/>
    <w:rsid w:val="007E54EF"/>
    <w:rsid w:val="007F5E49"/>
    <w:rsid w:val="008011F8"/>
    <w:rsid w:val="00815C87"/>
    <w:rsid w:val="00820156"/>
    <w:rsid w:val="00821F61"/>
    <w:rsid w:val="00831AC9"/>
    <w:rsid w:val="008605D5"/>
    <w:rsid w:val="008A6DA3"/>
    <w:rsid w:val="008C3EF0"/>
    <w:rsid w:val="008D6978"/>
    <w:rsid w:val="008E211C"/>
    <w:rsid w:val="008E2F01"/>
    <w:rsid w:val="00914211"/>
    <w:rsid w:val="00917DD7"/>
    <w:rsid w:val="0096254C"/>
    <w:rsid w:val="00976FE5"/>
    <w:rsid w:val="009B7E1B"/>
    <w:rsid w:val="009C6040"/>
    <w:rsid w:val="00A06506"/>
    <w:rsid w:val="00B4760A"/>
    <w:rsid w:val="00BC0060"/>
    <w:rsid w:val="00C06CE7"/>
    <w:rsid w:val="00C071E3"/>
    <w:rsid w:val="00C35E4C"/>
    <w:rsid w:val="00C42A1A"/>
    <w:rsid w:val="00C96CB7"/>
    <w:rsid w:val="00CC4B08"/>
    <w:rsid w:val="00CD42BE"/>
    <w:rsid w:val="00CE2C28"/>
    <w:rsid w:val="00D05121"/>
    <w:rsid w:val="00D520F2"/>
    <w:rsid w:val="00D7489A"/>
    <w:rsid w:val="00D87AAD"/>
    <w:rsid w:val="00DA19F6"/>
    <w:rsid w:val="00DB7FF6"/>
    <w:rsid w:val="00E354A9"/>
    <w:rsid w:val="00E5543A"/>
    <w:rsid w:val="00E566CF"/>
    <w:rsid w:val="00EA6FB3"/>
    <w:rsid w:val="00F71C91"/>
    <w:rsid w:val="00FC19D2"/>
    <w:rsid w:val="00FF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9F5E5"/>
  <w15:chartTrackingRefBased/>
  <w15:docId w15:val="{63DC06D1-2EBC-DA42-8D5F-95385848C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8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7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49A"/>
    <w:rPr>
      <w:rFonts w:ascii="Arial" w:eastAsia="Arial" w:hAnsi="Arial" w:cs="Arial"/>
      <w:sz w:val="20"/>
      <w:szCs w:val="20"/>
      <w:lang w:val="en"/>
    </w:rPr>
  </w:style>
  <w:style w:type="character" w:customStyle="1" w:styleId="contentpasted0">
    <w:name w:val="contentpasted0"/>
    <w:basedOn w:val="DefaultParagraphFont"/>
    <w:rsid w:val="003F0864"/>
  </w:style>
  <w:style w:type="character" w:styleId="CommentReference">
    <w:name w:val="annotation reference"/>
    <w:basedOn w:val="DefaultParagraphFont"/>
    <w:uiPriority w:val="99"/>
    <w:semiHidden/>
    <w:unhideWhenUsed/>
    <w:rsid w:val="00241B5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B59"/>
    <w:rPr>
      <w:rFonts w:ascii="Times New Roman" w:eastAsia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B59"/>
    <w:rPr>
      <w:rFonts w:ascii="Times New Roman" w:eastAsia="Times New Roman" w:hAnsi="Times New Roman" w:cs="Times New Roman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1B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B59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B490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d, Jennifer</dc:creator>
  <cp:keywords/>
  <dc:description/>
  <cp:lastModifiedBy>Boyd, Jennifer</cp:lastModifiedBy>
  <cp:revision>7</cp:revision>
  <cp:lastPrinted>2023-01-10T21:51:00Z</cp:lastPrinted>
  <dcterms:created xsi:type="dcterms:W3CDTF">2023-03-12T22:18:00Z</dcterms:created>
  <dcterms:modified xsi:type="dcterms:W3CDTF">2023-08-28T17:22:00Z</dcterms:modified>
</cp:coreProperties>
</file>